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orting Table S4. </w:t>
      </w:r>
      <w:r>
        <w:rPr/>
        <w:t>Microarray signal intensities for ribosomal protein genes and aminoacyl-tRNA synthetases (aa-tRS). See Supporting Text S1, Appendix 1 for detailed information of which NCBI GEO Samples were chosen from the NCBI GEO Series in the table.</w:t>
      </w:r>
    </w:p>
    <w:tbl>
      <w:tblPr>
        <w:tblW w:w="10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3535"/>
        <w:gridCol w:w="1090"/>
        <w:gridCol w:w="1320"/>
        <w:gridCol w:w="1050"/>
        <w:gridCol w:w="1152"/>
        <w:gridCol w:w="1102"/>
      </w:tblGrid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sz w:val="20"/>
              </w:rPr>
              <w:t>NCBI GEO Series Id</w:t>
            </w:r>
          </w:p>
        </w:tc>
        <w:tc>
          <w:tcPr>
            <w:tcW w:w="3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ganism nam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rage express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bosomal protein avg. signal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tio ribo/avg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a</w:t>
              <w:noBreakHyphen/>
              <w:t>tRs avg. signal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tio aa</w:t>
              <w:noBreakHyphen/>
              <w:t>tRS/avg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4026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seudomonas aeruginosa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37.59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792.57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3 x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99.99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27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20"/>
              </w:rPr>
              <w:t>Staphylococcus aureus</w:t>
            </w:r>
            <w:r>
              <w:rPr>
                <w:color w:val="000000"/>
                <w:sz w:val="20"/>
              </w:rPr>
              <w:t xml:space="preserve"> Mu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98.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139.89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20"/>
              </w:rPr>
              <w:t>2.31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56.31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20"/>
              </w:rPr>
              <w:t>0.59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758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20"/>
              </w:rPr>
              <w:t>Mycobacterium tuberculosis</w:t>
            </w:r>
            <w:r>
              <w:rPr>
                <w:color w:val="000000"/>
                <w:sz w:val="20"/>
              </w:rPr>
              <w:t xml:space="preserve"> H37Rv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9.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02.48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1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4.52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586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ifidobacterium longum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60.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434.45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0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41.74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1249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radyrhizobium japonicum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8.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77.57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8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6.67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506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Haemophilus influenz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44.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819.15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8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05.99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9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1138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actobacillus plantarum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1.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27.09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2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8.02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32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isteria monocytogene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29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7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7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1050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Nitrosomonas europae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5.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89.94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8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5.94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484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20"/>
              </w:rPr>
              <w:t>Pseudomonas syringae tomato</w:t>
            </w:r>
            <w:r>
              <w:rPr>
                <w:color w:val="000000"/>
                <w:sz w:val="20"/>
              </w:rPr>
              <w:t xml:space="preserve"> DC30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1.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61.96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5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57.12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1226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20"/>
              </w:rPr>
              <w:t>Rhodobacter sphaeroides</w:t>
            </w:r>
            <w:r>
              <w:rPr>
                <w:color w:val="000000"/>
                <w:sz w:val="20"/>
              </w:rPr>
              <w:t xml:space="preserve"> 2.4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5.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40.38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09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7.36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4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62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20"/>
              </w:rPr>
              <w:t>Rhodopseudomonas palustris</w:t>
            </w:r>
            <w:r>
              <w:rPr>
                <w:color w:val="000000"/>
                <w:sz w:val="20"/>
              </w:rPr>
              <w:t xml:space="preserve"> CGA00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6.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99.51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6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2.01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697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Streptococcus mutan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1.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01.71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4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46.93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1036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20"/>
              </w:rPr>
              <w:t>Thermus thermophilus</w:t>
            </w:r>
            <w:r>
              <w:rPr>
                <w:color w:val="000000"/>
                <w:sz w:val="20"/>
              </w:rPr>
              <w:t xml:space="preserve"> HB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7.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31.28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9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9.80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119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acillus subtili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92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95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1398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20"/>
              </w:rPr>
              <w:t>Escherichia coli</w:t>
            </w:r>
            <w:r>
              <w:rPr>
                <w:color w:val="000000"/>
                <w:sz w:val="20"/>
              </w:rPr>
              <w:t xml:space="preserve"> K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15.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25.07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20"/>
              </w:rPr>
              <w:t>6.81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84.16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20"/>
              </w:rPr>
              <w:t>1.71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717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Streptomyces coelicolo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35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17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44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20"/>
              </w:rPr>
              <w:t>Desulfovibrio vulgaris</w:t>
            </w:r>
            <w:r>
              <w:rPr>
                <w:color w:val="000000"/>
                <w:sz w:val="20"/>
              </w:rPr>
              <w:t xml:space="preserve"> Hildenborough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2</w:t>
            </w:r>
          </w:p>
        </w:tc>
        <w:tc>
          <w:tcPr>
            <w:tcW w:w="105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2 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</w:t>
            </w:r>
          </w:p>
        </w:tc>
        <w:tc>
          <w:tcPr>
            <w:tcW w:w="1102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E4631</w:t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20"/>
              </w:rPr>
              <w:t>Salmonella typhimurium</w:t>
            </w:r>
            <w:r>
              <w:rPr>
                <w:color w:val="000000"/>
                <w:sz w:val="20"/>
              </w:rPr>
              <w:t xml:space="preserve"> LT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1 x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 x</w:t>
            </w:r>
          </w:p>
        </w:tc>
      </w:tr>
      <w:tr>
        <w:trPr>
          <w:trHeight w:val="300" w:hRule="atLeast"/>
        </w:trPr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n averag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6.01 x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n averag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1.09 x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6:29:00Z</dcterms:created>
  <dc:creator>Fran</dc:creator>
  <dc:description/>
  <dc:language>en-US</dc:language>
  <cp:lastModifiedBy>Fran</cp:lastModifiedBy>
  <dcterms:modified xsi:type="dcterms:W3CDTF">2010-02-19T16:31:00Z</dcterms:modified>
  <cp:revision>3</cp:revision>
  <dc:subject/>
  <dc:title/>
</cp:coreProperties>
</file>